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F0F" w:rsidRDefault="00436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 1</w:t>
      </w:r>
      <w:r>
        <w:rPr>
          <w:rFonts w:ascii="Times New Roman" w:hAnsi="Times New Roman" w:cs="Times New Roman"/>
          <w:sz w:val="24"/>
          <w:szCs w:val="24"/>
        </w:rPr>
        <w:t>. Compounds concentration in µg L</w:t>
      </w:r>
      <w:r w:rsidRPr="00113FB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W w:w="1480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  <w:gridCol w:w="480"/>
      </w:tblGrid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ample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a A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a B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a C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a D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a E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A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orvin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B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Age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time (hours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68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γ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Terpinen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28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Terpinen-1-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ymen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3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1,4-Cine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8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Bisabolo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0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1,8-Cineol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1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Limonen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2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Terpinolen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2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i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Linalooloxid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9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trans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Linalooloxid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esquiterpenen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1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7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7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Linalo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6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3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2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7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0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6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1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9,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1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1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7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3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8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3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2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6,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87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eastAsia="it-IT"/>
              </w:rPr>
              <w:t>Terpinen-4-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6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esquiterp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2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5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esquiterp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4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2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esquiterp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5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1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8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esquiterp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6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5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α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Terpineo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4,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1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1,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3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0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9,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5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5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4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2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2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5,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8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1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2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9,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6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4,23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TPB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79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TDN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25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63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08,7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3,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3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67,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2,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5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15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78,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44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45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8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31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23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1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44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79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8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6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31,15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Sesquiterpe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7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3,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1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8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Citronello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,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7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3,8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7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16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Nero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8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97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8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3,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7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0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β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Damascenon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8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79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Geraniol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6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9,8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8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3,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8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,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80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Nerolid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(sum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isom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2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6,8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5,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5</w:t>
            </w:r>
          </w:p>
        </w:tc>
      </w:tr>
      <w:tr w:rsidR="0038222E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p-Menthane-1,8-dio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</w:tr>
      <w:tr w:rsidR="0038222E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8-Hydroxylinalool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22E" w:rsidRDefault="0038222E" w:rsidP="0038222E">
            <w:pPr>
              <w:jc w:val="center"/>
            </w:pPr>
            <w:r w:rsidRPr="00242C96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Farnes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(sum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isom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9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,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73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3-Oxo-α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ionol</w:t>
            </w:r>
            <w:proofErr w:type="spellEnd"/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38222E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&lt;LO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04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Vitispir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1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6,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8,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7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09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Vitispira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2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 xml:space="preserve"> </w:t>
            </w:r>
            <w:r w:rsidR="00543008" w:rsidRPr="00543008"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vertAlign w:val="superscript"/>
                <w:lang w:val="it-IT" w:eastAsia="it-IT"/>
              </w:rPr>
              <w:t>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9,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7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6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7,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7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50,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5,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57</w:t>
            </w:r>
          </w:p>
        </w:tc>
      </w:tr>
      <w:tr w:rsidR="00684F0F" w:rsidTr="0038222E">
        <w:trPr>
          <w:trHeight w:val="225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Megastigmatrien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 xml:space="preserve"> (sum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isom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  <w:lang w:val="it-IT"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6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,0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0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20,7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8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6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8,3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5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4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9,9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4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0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7,5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2,2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3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4,5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1,4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1,1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3,3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0,9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4F0F" w:rsidRDefault="00436333" w:rsidP="0038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val="it-IT" w:eastAsia="it-IT"/>
              </w:rPr>
              <w:t>6,55</w:t>
            </w:r>
          </w:p>
        </w:tc>
      </w:tr>
    </w:tbl>
    <w:p w:rsidR="00684F0F" w:rsidRDefault="004363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quantified 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 µg L</w:t>
      </w:r>
      <w:r w:rsidRPr="00113FBB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of octan-2-ol.</w:t>
      </w:r>
    </w:p>
    <w:sectPr w:rsidR="00684F0F"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Times New Roman"/>
    <w:charset w:val="00"/>
    <w:family w:val="roman"/>
    <w:pitch w:val="default"/>
  </w:font>
  <w:font w:name="ChemBats2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8BC"/>
    <w:rsid w:val="000F4CDD"/>
    <w:rsid w:val="001C1AC5"/>
    <w:rsid w:val="0038222E"/>
    <w:rsid w:val="00436333"/>
    <w:rsid w:val="00441B44"/>
    <w:rsid w:val="00452F3B"/>
    <w:rsid w:val="00543008"/>
    <w:rsid w:val="005B48BC"/>
    <w:rsid w:val="00684F0F"/>
    <w:rsid w:val="0079290B"/>
    <w:rsid w:val="008C3AE5"/>
    <w:rsid w:val="008E71D4"/>
    <w:rsid w:val="009A1CAC"/>
    <w:rsid w:val="00CE3027"/>
    <w:rsid w:val="00D23415"/>
    <w:rsid w:val="00FA3644"/>
    <w:rsid w:val="0C810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38D19"/>
  <w15:docId w15:val="{0C0027C0-8BEA-4591-8E70-3CE32244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sz w:val="22"/>
      <w:szCs w:val="22"/>
      <w:lang w:val="en-GB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unhideWhenUsed/>
    <w:qFormat/>
    <w:rPr>
      <w:b/>
      <w:bCs/>
    </w:rPr>
  </w:style>
  <w:style w:type="character" w:styleId="Rimandocommento">
    <w:name w:val="annotation reference"/>
    <w:basedOn w:val="Carpredefinitoparagrafo"/>
    <w:uiPriority w:val="99"/>
    <w:unhideWhenUsed/>
    <w:qFormat/>
    <w:rPr>
      <w:sz w:val="16"/>
      <w:szCs w:val="16"/>
    </w:rPr>
  </w:style>
  <w:style w:type="character" w:styleId="Collegamentovisitato">
    <w:name w:val="FollowedHyperlink"/>
    <w:basedOn w:val="Carpredefinitoparagrafo"/>
    <w:uiPriority w:val="99"/>
    <w:unhideWhenUsed/>
    <w:rPr>
      <w:color w:val="800080"/>
      <w:u w:val="single"/>
    </w:rPr>
  </w:style>
  <w:style w:type="character" w:styleId="Collegamentoipertestuale">
    <w:name w:val="Hyperlink"/>
    <w:basedOn w:val="Carpredefinitoparagrafo"/>
    <w:uiPriority w:val="99"/>
    <w:unhideWhenUsed/>
    <w:qFormat/>
    <w:rPr>
      <w:color w:val="0000FF" w:themeColor="hyperlink"/>
      <w:u w:val="single"/>
    </w:rPr>
  </w:style>
  <w:style w:type="character" w:styleId="Numeroriga">
    <w:name w:val="line number"/>
    <w:basedOn w:val="Carpredefinitoparagrafo"/>
    <w:uiPriority w:val="99"/>
    <w:unhideWhenUsed/>
    <w:qFormat/>
  </w:style>
  <w:style w:type="table" w:styleId="Grigliatabella">
    <w:name w:val="Table Grid"/>
    <w:basedOn w:val="Tabellanormale"/>
    <w:uiPriority w:val="39"/>
    <w:unhideWhenUsed/>
    <w:qFormat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Pr>
      <w:sz w:val="20"/>
      <w:szCs w:val="20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Pr>
      <w:rFonts w:ascii="Tahoma" w:hAnsi="Tahoma" w:cs="Tahoma"/>
      <w:sz w:val="16"/>
      <w:szCs w:val="16"/>
      <w:lang w:val="en-GB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qFormat/>
    <w:rPr>
      <w:b/>
      <w:bCs/>
      <w:sz w:val="20"/>
      <w:szCs w:val="20"/>
      <w:lang w:val="en-GB"/>
    </w:rPr>
  </w:style>
  <w:style w:type="paragraph" w:customStyle="1" w:styleId="Paragrafoelenco1">
    <w:name w:val="Paragrafo elenco1"/>
    <w:basedOn w:val="Normale"/>
    <w:uiPriority w:val="34"/>
    <w:qFormat/>
    <w:pPr>
      <w:ind w:left="720"/>
      <w:contextualSpacing/>
    </w:pPr>
  </w:style>
  <w:style w:type="character" w:customStyle="1" w:styleId="fontstyle01">
    <w:name w:val="fontstyle01"/>
    <w:basedOn w:val="Carpredefinitoparagrafo"/>
    <w:qFormat/>
    <w:rPr>
      <w:rFonts w:ascii="AdvGulliv-R" w:hAnsi="AdvGulliv-R" w:hint="default"/>
      <w:color w:val="000000"/>
      <w:sz w:val="22"/>
      <w:szCs w:val="22"/>
    </w:rPr>
  </w:style>
  <w:style w:type="character" w:customStyle="1" w:styleId="fontstyle21">
    <w:name w:val="fontstyle21"/>
    <w:basedOn w:val="Carpredefinitoparagrafo"/>
    <w:qFormat/>
    <w:rPr>
      <w:rFonts w:ascii="ChemBats2" w:hAnsi="ChemBats2" w:hint="default"/>
      <w:color w:val="231F20"/>
      <w:sz w:val="16"/>
      <w:szCs w:val="16"/>
    </w:rPr>
  </w:style>
  <w:style w:type="character" w:customStyle="1" w:styleId="scopustermhighlight1">
    <w:name w:val="scopustermhighlight1"/>
    <w:basedOn w:val="Carpredefinitoparagrafo"/>
    <w:qFormat/>
    <w:rPr>
      <w:shd w:val="clear" w:color="auto" w:fill="FCF38E"/>
    </w:rPr>
  </w:style>
  <w:style w:type="paragraph" w:customStyle="1" w:styleId="Paragrafoelenco2">
    <w:name w:val="Paragrafo elenco2"/>
    <w:basedOn w:val="Normale"/>
    <w:uiPriority w:val="99"/>
    <w:unhideWhenUsed/>
    <w:qFormat/>
    <w:pPr>
      <w:ind w:left="720"/>
      <w:contextualSpacing/>
    </w:pPr>
  </w:style>
  <w:style w:type="paragraph" w:customStyle="1" w:styleId="Paragrafoelenco3">
    <w:name w:val="Paragrafo elenco3"/>
    <w:basedOn w:val="Normale"/>
    <w:uiPriority w:val="99"/>
    <w:unhideWhenUsed/>
    <w:qFormat/>
    <w:pPr>
      <w:ind w:left="720"/>
      <w:contextualSpacing/>
    </w:pPr>
  </w:style>
  <w:style w:type="paragraph" w:customStyle="1" w:styleId="Revisione1">
    <w:name w:val="Revisione1"/>
    <w:hidden/>
    <w:uiPriority w:val="99"/>
    <w:unhideWhenUsed/>
    <w:qFormat/>
    <w:pPr>
      <w:spacing w:after="0" w:line="240" w:lineRule="auto"/>
    </w:pPr>
    <w:rPr>
      <w:sz w:val="22"/>
      <w:szCs w:val="22"/>
      <w:lang w:val="en-GB" w:eastAsia="en-US"/>
    </w:rPr>
  </w:style>
  <w:style w:type="paragraph" w:customStyle="1" w:styleId="font5">
    <w:name w:val="font5"/>
    <w:basedOn w:val="Normal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t-IT" w:eastAsia="it-IT"/>
    </w:rPr>
  </w:style>
  <w:style w:type="paragraph" w:customStyle="1" w:styleId="xl67">
    <w:name w:val="xl67"/>
    <w:basedOn w:val="Normal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t-IT" w:eastAsia="it-IT"/>
    </w:rPr>
  </w:style>
  <w:style w:type="paragraph" w:customStyle="1" w:styleId="xl68">
    <w:name w:val="xl68"/>
    <w:basedOn w:val="Normal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t-IT" w:eastAsia="it-IT"/>
    </w:rPr>
  </w:style>
  <w:style w:type="paragraph" w:customStyle="1" w:styleId="xl69">
    <w:name w:val="xl69"/>
    <w:basedOn w:val="Normal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it-IT" w:eastAsia="it-IT"/>
    </w:rPr>
  </w:style>
  <w:style w:type="paragraph" w:customStyle="1" w:styleId="xl70">
    <w:name w:val="xl70"/>
    <w:basedOn w:val="Normal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val="it-IT" w:eastAsia="it-IT"/>
    </w:rPr>
  </w:style>
  <w:style w:type="paragraph" w:customStyle="1" w:styleId="xl71">
    <w:name w:val="xl71"/>
    <w:basedOn w:val="Normal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0"/>
      <w:szCs w:val="10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 Slaghenaufi</dc:creator>
  <cp:lastModifiedBy>Davide Slaghenaufi</cp:lastModifiedBy>
  <cp:revision>5</cp:revision>
  <dcterms:created xsi:type="dcterms:W3CDTF">2018-02-13T15:13:00Z</dcterms:created>
  <dcterms:modified xsi:type="dcterms:W3CDTF">2018-02-1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65</vt:lpwstr>
  </property>
</Properties>
</file>